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5521B" w14:textId="039B0924" w:rsidR="009802CF" w:rsidRPr="00CD6E6D" w:rsidRDefault="009802CF" w:rsidP="009802CF">
      <w:pPr>
        <w:rPr>
          <w:rFonts w:ascii="Times New Roman" w:hAnsi="Times New Roman" w:cs="Times New Roman"/>
        </w:rPr>
      </w:pPr>
      <w:r>
        <w:rPr>
          <w:rFonts w:hint="eastAsia"/>
        </w:rPr>
        <w:t>Median and 25</w:t>
      </w:r>
      <w:r w:rsidRPr="00CD6E6D">
        <w:rPr>
          <w:rFonts w:ascii="Times New Roman" w:hAnsi="Times New Roman" w:cs="Times New Roman"/>
        </w:rPr>
        <w:t>-75 percentiles of travel time in the ideal and actual scenarios (minutes)</w:t>
      </w:r>
    </w:p>
    <w:p w14:paraId="6F6267A2" w14:textId="77777777" w:rsidR="004568C0" w:rsidRPr="00CD6E6D" w:rsidRDefault="004568C0">
      <w:pPr>
        <w:rPr>
          <w:rFonts w:ascii="Times New Roman" w:hAnsi="Times New Roman" w:cs="Times New Roman"/>
        </w:rPr>
      </w:pP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625"/>
        <w:gridCol w:w="628"/>
        <w:gridCol w:w="628"/>
        <w:gridCol w:w="1667"/>
        <w:gridCol w:w="851"/>
        <w:gridCol w:w="708"/>
        <w:gridCol w:w="709"/>
        <w:gridCol w:w="1559"/>
      </w:tblGrid>
      <w:tr w:rsidR="009802CF" w:rsidRPr="00CD6E6D" w14:paraId="6369E2C2" w14:textId="77777777" w:rsidTr="009802CF">
        <w:trPr>
          <w:trHeight w:val="36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AAF0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810A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deal scenario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6440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ctual scenario</w:t>
            </w:r>
          </w:p>
        </w:tc>
      </w:tr>
      <w:tr w:rsidR="009802CF" w:rsidRPr="00CD6E6D" w14:paraId="74982834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21E3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ity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F38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876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AD8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%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798C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ver 30 minu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D7C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116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D4D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EA38" w14:textId="77777777" w:rsidR="009802CF" w:rsidRPr="00CD6E6D" w:rsidRDefault="009802CF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ver 30 minutes</w:t>
            </w:r>
          </w:p>
        </w:tc>
      </w:tr>
      <w:tr w:rsidR="009802CF" w:rsidRPr="00CD6E6D" w14:paraId="352CF8B4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5482" w14:textId="60E848FF" w:rsidR="009802CF" w:rsidRPr="00CD6E6D" w:rsidRDefault="00002CBB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ar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A51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4C9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781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543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827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04C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FF9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DC0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385D4B28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CF49" w14:textId="43402F57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amatotakad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D85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83F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102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4A3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928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F76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4B9E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A9F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03EED15E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17BE" w14:textId="131E80A8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amatokoriyam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C88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1AF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595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3AF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FAB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18A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0CB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DC5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A95B45C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B0A0" w14:textId="78BCF391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enr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F42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F96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7C3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4D9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3F0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804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048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4FA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D017FD6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E158" w14:textId="44DBE43D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shihar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E87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6AC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314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80B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A36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5FA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A7C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A7D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6BADD111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F135" w14:textId="23CB9BC2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Sakurai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6E7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DBB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1D0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60B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6DA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484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90C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C76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604F0B5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6A8C" w14:textId="3727B318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oj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299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708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C43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3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2B0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A7B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570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12B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E36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54A47C2F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1BE2" w14:textId="76611608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Gos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758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BB3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769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371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F68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461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E0E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453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58420AE9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FBED" w14:textId="4FDAD5D4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kom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9FA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448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CDF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CEF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40E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05E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523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F5A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0CB24CA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7C49" w14:textId="20B1A5F0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shib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EF1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EE7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26E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183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43C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0ED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6CE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836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5F5AA63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194C" w14:textId="5FEFA53A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tsurag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502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BB7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5D8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F99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CF3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833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AA9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CD6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AFEBAEF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5EFF" w14:textId="3535F97A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d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3DF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2B0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C1B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F04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FF3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1E9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899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D7B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7FEDDED0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3DCA" w14:textId="08CF1A40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amazoe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357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E4B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EDF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DA0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E1F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572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BF3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D24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422FAA13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C1A7" w14:textId="6C7E6EDF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egur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19A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054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18D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8B7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7C67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CD1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F43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E98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6C85B23C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6010" w14:textId="090E7F2E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ang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126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523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7B5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DDF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6EB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A42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F43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BFB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5B612599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9138" w14:textId="79603A16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Igarug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010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95F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AFD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06B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E0D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843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5D1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F6A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81EC2F8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57BE" w14:textId="7FAC9C01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nd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E2D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7BF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AA7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7B1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BFF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EB3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E60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E80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C9D8174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56D1" w14:textId="2B93A500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wanish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8F0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F59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DF6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213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A22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93D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130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5D8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104DF4C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FE75" w14:textId="585950B5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iyak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94A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0BA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E8C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BFD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4E6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025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477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2AA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1D89D31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73AE7" w14:textId="6BCBADA8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awaramoto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970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724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26E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D03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062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F24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DED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D5C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77345862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243D" w14:textId="23B9BFF7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on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FDE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FE5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D42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.3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9F4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89C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941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A10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9.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5FC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20AFF27E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AFAC" w14:textId="094BD27D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Mits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2DE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D22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581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455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DBA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3BF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1EF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9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E39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49B503B5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83D3" w14:textId="75ADAE80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akator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E40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F17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D43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437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B48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3EE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921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4D1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47DED043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1DE" w14:textId="16C36023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Asuk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46B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D45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A20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7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501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7A2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060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08D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F31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07E33C82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6D6F" w14:textId="036FA426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nmak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260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80D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3E5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D2E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2FE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830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F37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1E7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7740106A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FE13" w14:textId="0C31CAED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j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F73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E54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DA6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02F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D43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2B2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5E7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3A5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582C86A3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B987" w14:textId="6D4296F3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ory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562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9FA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1F4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082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D70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E72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A57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D2C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4D76E8D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0876" w14:textId="249884BD" w:rsidR="009802CF" w:rsidRPr="00CD6E6D" w:rsidRDefault="00316867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wa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6A4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6C8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196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E5C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AB9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288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DCD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073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3DFE07AC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E453" w14:textId="42EC06C1" w:rsidR="009802CF" w:rsidRPr="00CD6E6D" w:rsidRDefault="007D1021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Yoshin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1A7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510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9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2E8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9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67E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EB0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2FE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512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AFB2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65EF5427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1A50" w14:textId="4862613E" w:rsidR="009802CF" w:rsidRPr="00CD6E6D" w:rsidRDefault="007D1021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yodo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35E2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F2D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CE3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0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19B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B11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504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02A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479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7854F107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5661" w14:textId="0E912F8C" w:rsidR="009802CF" w:rsidRPr="00CD6E6D" w:rsidRDefault="007D1021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himoich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8488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1F3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313C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5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3B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5470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312A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085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345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17CEFD28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F8A75" w14:textId="57EBD36B" w:rsidR="009802CF" w:rsidRPr="00CD6E6D" w:rsidRDefault="007D1021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>Kurotaki</w:t>
            </w:r>
            <w:proofErr w:type="spellEnd"/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A08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3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C517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5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D4B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8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DE7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DDC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332D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FFF1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4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9C09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9802CF" w:rsidRPr="00CD6E6D" w14:paraId="452454AB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B2FB" w14:textId="3879CF94" w:rsidR="009802CF" w:rsidRPr="00CD6E6D" w:rsidRDefault="007D1021" w:rsidP="009802C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enkaw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440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4.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189B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D345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3.2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C193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177F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169E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56B6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4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3724" w14:textId="77777777" w:rsidR="009802CF" w:rsidRPr="00CD6E6D" w:rsidRDefault="009802CF" w:rsidP="009802C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DA296F" w:rsidRPr="00CD6E6D" w14:paraId="25030C84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EFE0" w14:textId="3E50D202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Nosegaw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3059" w14:textId="0F004154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CD94" w14:textId="2A852EA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8.1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7B5D" w14:textId="1E2B509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5.5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5508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013A" w14:textId="1B916C40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E881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8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A649" w14:textId="7772E05A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5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F717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</w:tr>
      <w:tr w:rsidR="00DA296F" w:rsidRPr="00CD6E6D" w14:paraId="067F55E6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F1CF" w14:textId="27F495DE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otsukaw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3B1D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2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81C1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5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B3A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11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CF94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1B1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1.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F46E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2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DB9A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0.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9343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78.0%</w:t>
            </w:r>
          </w:p>
        </w:tc>
      </w:tr>
      <w:tr w:rsidR="00DA296F" w:rsidRPr="00CD6E6D" w14:paraId="530CF817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030A" w14:textId="503E8B29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himokitayam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701A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4447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2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1F6D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8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706A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67DA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5.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EBC3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825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0.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153F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DA296F" w:rsidRPr="00CD6E6D" w14:paraId="6139E623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5AE8" w14:textId="478EE1EB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mikitayam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3E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D7B1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676F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8.0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E7C3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06E5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9.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5DFA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0.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110B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26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A8F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0.0%</w:t>
            </w:r>
          </w:p>
        </w:tc>
      </w:tr>
      <w:tr w:rsidR="00DA296F" w:rsidRPr="00CD6E6D" w14:paraId="4FA0CBC8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BC96" w14:textId="32F464EC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awakami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813C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6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C438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1.8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87FD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4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C11D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44F6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6.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5987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0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4072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2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3C4B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6.0%</w:t>
            </w:r>
          </w:p>
        </w:tc>
      </w:tr>
      <w:tr w:rsidR="00DA296F" w:rsidRPr="00CD6E6D" w14:paraId="2CDD2FF4" w14:textId="77777777" w:rsidTr="009802CF">
        <w:trPr>
          <w:trHeight w:val="36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9CE2" w14:textId="44A1F924" w:rsidR="00DA296F" w:rsidRPr="00CD6E6D" w:rsidRDefault="007D1021" w:rsidP="00DA296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Higashiyoshino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7328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6BF8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4.7 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E9E7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6.6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1078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A55C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3.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852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7.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FA23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12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DE90" w14:textId="77777777" w:rsidR="00DA296F" w:rsidRPr="00CD6E6D" w:rsidRDefault="00DA296F" w:rsidP="00DA296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6E6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</w:tbl>
    <w:p w14:paraId="3C855E03" w14:textId="77777777" w:rsidR="009802CF" w:rsidRPr="00CD6E6D" w:rsidRDefault="009802CF">
      <w:pPr>
        <w:rPr>
          <w:rFonts w:ascii="Times New Roman" w:hAnsi="Times New Roman" w:cs="Times New Roman"/>
        </w:rPr>
      </w:pPr>
    </w:p>
    <w:sectPr w:rsidR="009802CF" w:rsidRPr="00CD6E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EAD2F" w14:textId="77777777" w:rsidR="00235852" w:rsidRDefault="00235852" w:rsidP="00235852">
      <w:r>
        <w:separator/>
      </w:r>
    </w:p>
  </w:endnote>
  <w:endnote w:type="continuationSeparator" w:id="0">
    <w:p w14:paraId="0C7DC458" w14:textId="77777777" w:rsidR="00235852" w:rsidRDefault="00235852" w:rsidP="00235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24038" w14:textId="77777777" w:rsidR="00235852" w:rsidRDefault="00235852" w:rsidP="00235852">
      <w:r>
        <w:separator/>
      </w:r>
    </w:p>
  </w:footnote>
  <w:footnote w:type="continuationSeparator" w:id="0">
    <w:p w14:paraId="035B1300" w14:textId="77777777" w:rsidR="00235852" w:rsidRDefault="00235852" w:rsidP="00235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CF"/>
    <w:rsid w:val="00002CBB"/>
    <w:rsid w:val="001D141C"/>
    <w:rsid w:val="001F0318"/>
    <w:rsid w:val="001F771E"/>
    <w:rsid w:val="00233FE8"/>
    <w:rsid w:val="00235852"/>
    <w:rsid w:val="00316867"/>
    <w:rsid w:val="004568C0"/>
    <w:rsid w:val="004E4D60"/>
    <w:rsid w:val="00606CD0"/>
    <w:rsid w:val="007D1021"/>
    <w:rsid w:val="008A2B17"/>
    <w:rsid w:val="008D7599"/>
    <w:rsid w:val="00961F62"/>
    <w:rsid w:val="009802CF"/>
    <w:rsid w:val="00A5630A"/>
    <w:rsid w:val="00B31D4D"/>
    <w:rsid w:val="00B7564B"/>
    <w:rsid w:val="00BA24E4"/>
    <w:rsid w:val="00BB2E14"/>
    <w:rsid w:val="00C345E1"/>
    <w:rsid w:val="00CD6E6D"/>
    <w:rsid w:val="00D02B44"/>
    <w:rsid w:val="00D67C11"/>
    <w:rsid w:val="00DA296F"/>
    <w:rsid w:val="00DD6B63"/>
    <w:rsid w:val="00DF2BD6"/>
    <w:rsid w:val="00E42536"/>
    <w:rsid w:val="00F4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3B7BDFFB"/>
  <w15:chartTrackingRefBased/>
  <w15:docId w15:val="{1C7605F1-9CBA-4B1C-9CC9-123CD1CA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8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852"/>
  </w:style>
  <w:style w:type="paragraph" w:styleId="a5">
    <w:name w:val="footer"/>
    <w:basedOn w:val="a"/>
    <w:link w:val="a6"/>
    <w:uiPriority w:val="99"/>
    <w:unhideWhenUsed/>
    <w:rsid w:val="002358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5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2</Words>
  <Characters>1476</Characters>
  <Application>Microsoft Office Word</Application>
  <DocSecurity>0</DocSecurity>
  <Lines>366</Lines>
  <Paragraphs>36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MORII (森井 康博)</dc:creator>
  <cp:keywords/>
  <dc:description/>
  <cp:lastModifiedBy>Yasuhiro MORII (森井 康博)</cp:lastModifiedBy>
  <cp:revision>13</cp:revision>
  <dcterms:created xsi:type="dcterms:W3CDTF">2024-09-19T07:14:00Z</dcterms:created>
  <dcterms:modified xsi:type="dcterms:W3CDTF">2024-12-13T09:07:00Z</dcterms:modified>
</cp:coreProperties>
</file>